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4FE" w:rsidRPr="009437D6" w:rsidRDefault="006914FE" w:rsidP="006914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37D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 1:</w:t>
      </w:r>
      <w:r w:rsidRPr="009437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9437D6">
        <w:rPr>
          <w:rFonts w:ascii="Times New Roman" w:hAnsi="Times New Roman" w:cs="Times New Roman"/>
          <w:sz w:val="24"/>
          <w:szCs w:val="24"/>
          <w:lang w:val="en-US"/>
        </w:rPr>
        <w:t>Clinicopathological</w:t>
      </w:r>
      <w:proofErr w:type="spellEnd"/>
      <w:r w:rsidRPr="009437D6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early and metastatic </w:t>
      </w:r>
      <w:proofErr w:type="spellStart"/>
      <w:r w:rsidRPr="009437D6">
        <w:rPr>
          <w:rFonts w:ascii="Times New Roman" w:hAnsi="Times New Roman" w:cs="Times New Roman"/>
          <w:sz w:val="24"/>
          <w:szCs w:val="24"/>
          <w:lang w:val="en-US"/>
        </w:rPr>
        <w:t>BrCa</w:t>
      </w:r>
      <w:proofErr w:type="spellEnd"/>
      <w:r w:rsidRPr="009437D6">
        <w:rPr>
          <w:rFonts w:ascii="Times New Roman" w:hAnsi="Times New Roman" w:cs="Times New Roman"/>
          <w:sz w:val="24"/>
          <w:szCs w:val="24"/>
          <w:lang w:val="en-US"/>
        </w:rPr>
        <w:t xml:space="preserve"> patients used in the direct comparison study</w:t>
      </w:r>
    </w:p>
    <w:p w:rsidR="006914FE" w:rsidRPr="009437D6" w:rsidRDefault="006914FE" w:rsidP="006914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518"/>
        <w:gridCol w:w="2915"/>
        <w:gridCol w:w="3089"/>
      </w:tblGrid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915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arly </w:t>
            </w:r>
            <w:proofErr w:type="spellStart"/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Ca</w:t>
            </w:r>
            <w:proofErr w:type="spellEnd"/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43)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tastatic </w:t>
            </w:r>
            <w:proofErr w:type="spellStart"/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Ca</w:t>
            </w:r>
            <w:proofErr w:type="spellEnd"/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16)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˂50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opausal statu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ge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I and II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≤2 cm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–5 cm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&gt;5 cm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subtype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HER2 po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statu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 statu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 statu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 67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˂20%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≥20%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914FE" w:rsidRPr="009437D6" w:rsidTr="003B51DA">
        <w:trPr>
          <w:trHeight w:val="20"/>
        </w:trPr>
        <w:tc>
          <w:tcPr>
            <w:tcW w:w="2518" w:type="dxa"/>
            <w:vAlign w:val="bottom"/>
          </w:tcPr>
          <w:p w:rsidR="006914FE" w:rsidRPr="009437D6" w:rsidRDefault="006914FE" w:rsidP="003B51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15" w:type="dxa"/>
            <w:vAlign w:val="bottom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89" w:type="dxa"/>
          </w:tcPr>
          <w:p w:rsidR="006914FE" w:rsidRPr="009437D6" w:rsidRDefault="006914FE" w:rsidP="003B51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7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6914FE" w:rsidRPr="009437D6" w:rsidRDefault="006914FE" w:rsidP="006914F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14FE" w:rsidRPr="009437D6" w:rsidRDefault="006914FE" w:rsidP="006914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437D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6914FE" w:rsidRPr="009437D6" w:rsidRDefault="006914FE" w:rsidP="006914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37D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Table 2:</w:t>
      </w:r>
      <w:r w:rsidRPr="009437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437D6">
        <w:rPr>
          <w:rFonts w:ascii="Times New Roman" w:hAnsi="Times New Roman" w:cs="Times New Roman"/>
          <w:sz w:val="24"/>
          <w:szCs w:val="24"/>
          <w:lang w:val="en-US"/>
        </w:rPr>
        <w:t xml:space="preserve">Correlation of </w:t>
      </w:r>
      <w:r w:rsidRPr="009437D6">
        <w:rPr>
          <w:rFonts w:ascii="Times New Roman" w:hAnsi="Times New Roman" w:cs="Times New Roman"/>
          <w:i/>
          <w:sz w:val="24"/>
          <w:szCs w:val="24"/>
          <w:lang w:val="en-US"/>
        </w:rPr>
        <w:t>PIK3CA</w:t>
      </w:r>
      <w:r w:rsidRPr="009437D6">
        <w:rPr>
          <w:rFonts w:ascii="Times New Roman" w:hAnsi="Times New Roman" w:cs="Times New Roman"/>
          <w:sz w:val="24"/>
          <w:szCs w:val="24"/>
          <w:lang w:val="en-US"/>
        </w:rPr>
        <w:t xml:space="preserve"> hotspot mutations and </w:t>
      </w:r>
      <w:proofErr w:type="spellStart"/>
      <w:r w:rsidRPr="009437D6">
        <w:rPr>
          <w:rFonts w:ascii="Times New Roman" w:hAnsi="Times New Roman" w:cs="Times New Roman"/>
          <w:sz w:val="24"/>
          <w:szCs w:val="24"/>
          <w:lang w:val="en-US"/>
        </w:rPr>
        <w:t>clinicopathological</w:t>
      </w:r>
      <w:proofErr w:type="spellEnd"/>
      <w:r w:rsidRPr="009437D6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early and metastatic </w:t>
      </w:r>
      <w:proofErr w:type="spellStart"/>
      <w:r w:rsidRPr="009437D6">
        <w:rPr>
          <w:rFonts w:ascii="Times New Roman" w:hAnsi="Times New Roman" w:cs="Times New Roman"/>
          <w:sz w:val="24"/>
          <w:szCs w:val="24"/>
          <w:lang w:val="en-US"/>
        </w:rPr>
        <w:t>BrCa</w:t>
      </w:r>
      <w:proofErr w:type="spellEnd"/>
      <w:r w:rsidRPr="009437D6">
        <w:rPr>
          <w:rFonts w:ascii="Times New Roman" w:hAnsi="Times New Roman" w:cs="Times New Roman"/>
          <w:sz w:val="24"/>
          <w:szCs w:val="24"/>
          <w:lang w:val="en-US"/>
        </w:rPr>
        <w:t xml:space="preserve"> patients used in the direct comparison study</w:t>
      </w:r>
    </w:p>
    <w:tbl>
      <w:tblPr>
        <w:tblW w:w="8364" w:type="dxa"/>
        <w:tblInd w:w="-10" w:type="dxa"/>
        <w:tblLook w:val="04A0"/>
      </w:tblPr>
      <w:tblGrid>
        <w:gridCol w:w="1840"/>
        <w:gridCol w:w="2980"/>
        <w:gridCol w:w="1134"/>
        <w:gridCol w:w="1134"/>
        <w:gridCol w:w="1276"/>
      </w:tblGrid>
      <w:tr w:rsidR="006914FE" w:rsidRPr="006914FE" w:rsidTr="003B51DA">
        <w:trPr>
          <w:trHeight w:val="2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static BrCa (n=1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lasma-ctDNA</w:t>
            </w: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DNA and/or CTC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˂5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≥5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3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73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I and II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53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≤2 c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–5 c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&gt;5 c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386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 statu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66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statu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3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53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2 statu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60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i 6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˂14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≥14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3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66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rly BrCa (n=4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lasma-ctDNA</w:t>
            </w: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DNA and/or CTC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ge (years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˂5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≥5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135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I and II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66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≤2 c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–5 c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&gt;5 c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8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8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 statu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5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54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statu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7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2 statu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533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i 6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˂14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≥14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14FE" w:rsidRPr="006914FE" w:rsidTr="003B51DA">
        <w:trPr>
          <w:trHeight w:val="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14FE" w:rsidRPr="006914FE" w:rsidRDefault="006914FE" w:rsidP="003B5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14FE" w:rsidRPr="006914FE" w:rsidRDefault="006914FE" w:rsidP="003B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4FE">
              <w:rPr>
                <w:rFonts w:ascii="Times New Roman" w:eastAsia="Times New Roman" w:hAnsi="Times New Roman" w:cs="Times New Roman"/>
                <w:sz w:val="24"/>
                <w:szCs w:val="24"/>
              </w:rPr>
              <w:t>P=0.190</w:t>
            </w:r>
          </w:p>
        </w:tc>
      </w:tr>
    </w:tbl>
    <w:p w:rsidR="006914FE" w:rsidRPr="009437D6" w:rsidRDefault="006914FE" w:rsidP="006914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14FE" w:rsidRPr="009437D6" w:rsidRDefault="006914FE" w:rsidP="006914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4FE" w:rsidRPr="009437D6" w:rsidRDefault="006914FE" w:rsidP="006914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76D3A" w:rsidRDefault="00F76D3A"/>
    <w:sectPr w:rsidR="00F76D3A" w:rsidSect="00F76D3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914FE"/>
    <w:rsid w:val="00000C20"/>
    <w:rsid w:val="00002732"/>
    <w:rsid w:val="00003994"/>
    <w:rsid w:val="00003EE8"/>
    <w:rsid w:val="000040FC"/>
    <w:rsid w:val="00007290"/>
    <w:rsid w:val="00010FFB"/>
    <w:rsid w:val="0001434B"/>
    <w:rsid w:val="0001476F"/>
    <w:rsid w:val="00014A85"/>
    <w:rsid w:val="00015185"/>
    <w:rsid w:val="000151A1"/>
    <w:rsid w:val="0001679A"/>
    <w:rsid w:val="0002006E"/>
    <w:rsid w:val="000202AA"/>
    <w:rsid w:val="00022918"/>
    <w:rsid w:val="000230DB"/>
    <w:rsid w:val="0002353A"/>
    <w:rsid w:val="00024556"/>
    <w:rsid w:val="00024DEF"/>
    <w:rsid w:val="00024F2C"/>
    <w:rsid w:val="00030C39"/>
    <w:rsid w:val="0003244A"/>
    <w:rsid w:val="000334AD"/>
    <w:rsid w:val="00035A82"/>
    <w:rsid w:val="00037282"/>
    <w:rsid w:val="00041430"/>
    <w:rsid w:val="000464CC"/>
    <w:rsid w:val="000464FA"/>
    <w:rsid w:val="00052047"/>
    <w:rsid w:val="00054DB6"/>
    <w:rsid w:val="00056991"/>
    <w:rsid w:val="00056C98"/>
    <w:rsid w:val="00056D22"/>
    <w:rsid w:val="000575B0"/>
    <w:rsid w:val="0006001C"/>
    <w:rsid w:val="00060DC2"/>
    <w:rsid w:val="00062783"/>
    <w:rsid w:val="00063F0F"/>
    <w:rsid w:val="00064CEC"/>
    <w:rsid w:val="00067748"/>
    <w:rsid w:val="00070499"/>
    <w:rsid w:val="00073BCB"/>
    <w:rsid w:val="00077C9E"/>
    <w:rsid w:val="00081B1B"/>
    <w:rsid w:val="000863E8"/>
    <w:rsid w:val="00086648"/>
    <w:rsid w:val="0008680B"/>
    <w:rsid w:val="00087E88"/>
    <w:rsid w:val="00087FAE"/>
    <w:rsid w:val="00090A17"/>
    <w:rsid w:val="00090B82"/>
    <w:rsid w:val="000919C8"/>
    <w:rsid w:val="00091EB3"/>
    <w:rsid w:val="000927A3"/>
    <w:rsid w:val="000932A4"/>
    <w:rsid w:val="000939CE"/>
    <w:rsid w:val="00095C04"/>
    <w:rsid w:val="000968C0"/>
    <w:rsid w:val="000978F8"/>
    <w:rsid w:val="000A2C8B"/>
    <w:rsid w:val="000A3FE7"/>
    <w:rsid w:val="000A41A2"/>
    <w:rsid w:val="000A5B99"/>
    <w:rsid w:val="000A6D18"/>
    <w:rsid w:val="000A6E28"/>
    <w:rsid w:val="000B073B"/>
    <w:rsid w:val="000B1F0D"/>
    <w:rsid w:val="000B3CD9"/>
    <w:rsid w:val="000B5140"/>
    <w:rsid w:val="000B5D78"/>
    <w:rsid w:val="000B648E"/>
    <w:rsid w:val="000C0CCD"/>
    <w:rsid w:val="000C364F"/>
    <w:rsid w:val="000C3906"/>
    <w:rsid w:val="000C3C1B"/>
    <w:rsid w:val="000C460F"/>
    <w:rsid w:val="000C4C22"/>
    <w:rsid w:val="000C74EA"/>
    <w:rsid w:val="000C7B7F"/>
    <w:rsid w:val="000D019B"/>
    <w:rsid w:val="000D1C89"/>
    <w:rsid w:val="000D29E3"/>
    <w:rsid w:val="000D2AE0"/>
    <w:rsid w:val="000D4353"/>
    <w:rsid w:val="000D4FC5"/>
    <w:rsid w:val="000D6FC6"/>
    <w:rsid w:val="000D7252"/>
    <w:rsid w:val="000D75F3"/>
    <w:rsid w:val="000D7637"/>
    <w:rsid w:val="000E3653"/>
    <w:rsid w:val="000E4028"/>
    <w:rsid w:val="000E405F"/>
    <w:rsid w:val="000E5DAD"/>
    <w:rsid w:val="000F07BB"/>
    <w:rsid w:val="000F1A77"/>
    <w:rsid w:val="000F2563"/>
    <w:rsid w:val="000F277A"/>
    <w:rsid w:val="000F2E65"/>
    <w:rsid w:val="000F4272"/>
    <w:rsid w:val="000F5C14"/>
    <w:rsid w:val="000F73E5"/>
    <w:rsid w:val="000F79EE"/>
    <w:rsid w:val="001008E9"/>
    <w:rsid w:val="0010109C"/>
    <w:rsid w:val="00101E92"/>
    <w:rsid w:val="00102FED"/>
    <w:rsid w:val="001045DC"/>
    <w:rsid w:val="001056FF"/>
    <w:rsid w:val="00110499"/>
    <w:rsid w:val="00110514"/>
    <w:rsid w:val="001131ED"/>
    <w:rsid w:val="00113979"/>
    <w:rsid w:val="00113A29"/>
    <w:rsid w:val="00115902"/>
    <w:rsid w:val="001164AE"/>
    <w:rsid w:val="00117252"/>
    <w:rsid w:val="00123B4E"/>
    <w:rsid w:val="00123CC0"/>
    <w:rsid w:val="0012564B"/>
    <w:rsid w:val="00125B27"/>
    <w:rsid w:val="00130F4D"/>
    <w:rsid w:val="00131045"/>
    <w:rsid w:val="00131182"/>
    <w:rsid w:val="00131618"/>
    <w:rsid w:val="00132EB6"/>
    <w:rsid w:val="00133BE1"/>
    <w:rsid w:val="0013673C"/>
    <w:rsid w:val="001368E5"/>
    <w:rsid w:val="00140C0C"/>
    <w:rsid w:val="00142A44"/>
    <w:rsid w:val="00146CA8"/>
    <w:rsid w:val="001507C9"/>
    <w:rsid w:val="00150ED2"/>
    <w:rsid w:val="00151660"/>
    <w:rsid w:val="0015245D"/>
    <w:rsid w:val="001544C1"/>
    <w:rsid w:val="001548CA"/>
    <w:rsid w:val="001552D1"/>
    <w:rsid w:val="001603B9"/>
    <w:rsid w:val="001648E9"/>
    <w:rsid w:val="00166874"/>
    <w:rsid w:val="00166A1D"/>
    <w:rsid w:val="00171799"/>
    <w:rsid w:val="001717B0"/>
    <w:rsid w:val="00172EA5"/>
    <w:rsid w:val="00173305"/>
    <w:rsid w:val="001740E7"/>
    <w:rsid w:val="00175C86"/>
    <w:rsid w:val="00180458"/>
    <w:rsid w:val="00180EAA"/>
    <w:rsid w:val="00181303"/>
    <w:rsid w:val="001813D0"/>
    <w:rsid w:val="00184D82"/>
    <w:rsid w:val="00191A34"/>
    <w:rsid w:val="0019324B"/>
    <w:rsid w:val="0019565A"/>
    <w:rsid w:val="00195773"/>
    <w:rsid w:val="00195B91"/>
    <w:rsid w:val="001A28AE"/>
    <w:rsid w:val="001A2F67"/>
    <w:rsid w:val="001A445D"/>
    <w:rsid w:val="001A5572"/>
    <w:rsid w:val="001A5FD7"/>
    <w:rsid w:val="001A6257"/>
    <w:rsid w:val="001B09DD"/>
    <w:rsid w:val="001B0CAD"/>
    <w:rsid w:val="001B66F6"/>
    <w:rsid w:val="001B731A"/>
    <w:rsid w:val="001C018F"/>
    <w:rsid w:val="001C1BC6"/>
    <w:rsid w:val="001C353D"/>
    <w:rsid w:val="001C3747"/>
    <w:rsid w:val="001C446D"/>
    <w:rsid w:val="001C4619"/>
    <w:rsid w:val="001C5272"/>
    <w:rsid w:val="001D0F66"/>
    <w:rsid w:val="001D1529"/>
    <w:rsid w:val="001D31D2"/>
    <w:rsid w:val="001E184E"/>
    <w:rsid w:val="001E1CE4"/>
    <w:rsid w:val="001E372A"/>
    <w:rsid w:val="001E49BA"/>
    <w:rsid w:val="001E5F26"/>
    <w:rsid w:val="001E6A7A"/>
    <w:rsid w:val="001F0FC2"/>
    <w:rsid w:val="001F7C56"/>
    <w:rsid w:val="001F7EC0"/>
    <w:rsid w:val="00202CC4"/>
    <w:rsid w:val="00204321"/>
    <w:rsid w:val="00204809"/>
    <w:rsid w:val="00204AF0"/>
    <w:rsid w:val="0021305C"/>
    <w:rsid w:val="00213062"/>
    <w:rsid w:val="00213994"/>
    <w:rsid w:val="0021576F"/>
    <w:rsid w:val="00215D16"/>
    <w:rsid w:val="00217255"/>
    <w:rsid w:val="00217A33"/>
    <w:rsid w:val="00217DDC"/>
    <w:rsid w:val="00220F7E"/>
    <w:rsid w:val="0022469B"/>
    <w:rsid w:val="0022525E"/>
    <w:rsid w:val="00227F51"/>
    <w:rsid w:val="0023215F"/>
    <w:rsid w:val="00232953"/>
    <w:rsid w:val="00234BAA"/>
    <w:rsid w:val="00234C89"/>
    <w:rsid w:val="0023540F"/>
    <w:rsid w:val="00236122"/>
    <w:rsid w:val="0024054B"/>
    <w:rsid w:val="0024130E"/>
    <w:rsid w:val="00241614"/>
    <w:rsid w:val="00241EAE"/>
    <w:rsid w:val="002435DF"/>
    <w:rsid w:val="0024404A"/>
    <w:rsid w:val="00244525"/>
    <w:rsid w:val="00247190"/>
    <w:rsid w:val="002526C8"/>
    <w:rsid w:val="002534FA"/>
    <w:rsid w:val="0025369D"/>
    <w:rsid w:val="00255AE3"/>
    <w:rsid w:val="00256442"/>
    <w:rsid w:val="00256C86"/>
    <w:rsid w:val="00257E40"/>
    <w:rsid w:val="00265271"/>
    <w:rsid w:val="00267554"/>
    <w:rsid w:val="00272A66"/>
    <w:rsid w:val="00273D10"/>
    <w:rsid w:val="00275488"/>
    <w:rsid w:val="0028223F"/>
    <w:rsid w:val="00284946"/>
    <w:rsid w:val="0028556C"/>
    <w:rsid w:val="002860F8"/>
    <w:rsid w:val="002868CF"/>
    <w:rsid w:val="00291C66"/>
    <w:rsid w:val="00294B68"/>
    <w:rsid w:val="00294DC6"/>
    <w:rsid w:val="00296F35"/>
    <w:rsid w:val="002A16BC"/>
    <w:rsid w:val="002A1C36"/>
    <w:rsid w:val="002A1D49"/>
    <w:rsid w:val="002A26F6"/>
    <w:rsid w:val="002A5D08"/>
    <w:rsid w:val="002B0064"/>
    <w:rsid w:val="002B05CD"/>
    <w:rsid w:val="002B0B87"/>
    <w:rsid w:val="002B130E"/>
    <w:rsid w:val="002B22BA"/>
    <w:rsid w:val="002B3BA5"/>
    <w:rsid w:val="002B3F16"/>
    <w:rsid w:val="002B5AB0"/>
    <w:rsid w:val="002B74C6"/>
    <w:rsid w:val="002C1B8C"/>
    <w:rsid w:val="002C27B8"/>
    <w:rsid w:val="002C6928"/>
    <w:rsid w:val="002D0350"/>
    <w:rsid w:val="002D3FB1"/>
    <w:rsid w:val="002D6138"/>
    <w:rsid w:val="002D73B3"/>
    <w:rsid w:val="002E2ED3"/>
    <w:rsid w:val="002E75E5"/>
    <w:rsid w:val="002F135B"/>
    <w:rsid w:val="002F1780"/>
    <w:rsid w:val="002F2A45"/>
    <w:rsid w:val="002F366A"/>
    <w:rsid w:val="002F4421"/>
    <w:rsid w:val="002F518E"/>
    <w:rsid w:val="002F6343"/>
    <w:rsid w:val="00300B46"/>
    <w:rsid w:val="00301222"/>
    <w:rsid w:val="003020EE"/>
    <w:rsid w:val="0030331A"/>
    <w:rsid w:val="003035B3"/>
    <w:rsid w:val="00303AD8"/>
    <w:rsid w:val="00304201"/>
    <w:rsid w:val="003042CB"/>
    <w:rsid w:val="00305836"/>
    <w:rsid w:val="00306F24"/>
    <w:rsid w:val="003134CC"/>
    <w:rsid w:val="00314033"/>
    <w:rsid w:val="003142DB"/>
    <w:rsid w:val="00317792"/>
    <w:rsid w:val="00317C23"/>
    <w:rsid w:val="0032097F"/>
    <w:rsid w:val="00322B99"/>
    <w:rsid w:val="00322EF3"/>
    <w:rsid w:val="0032407E"/>
    <w:rsid w:val="003245A0"/>
    <w:rsid w:val="0032759E"/>
    <w:rsid w:val="00330F39"/>
    <w:rsid w:val="003346EA"/>
    <w:rsid w:val="003349CC"/>
    <w:rsid w:val="00335A18"/>
    <w:rsid w:val="0033651D"/>
    <w:rsid w:val="0033699D"/>
    <w:rsid w:val="00336BFE"/>
    <w:rsid w:val="00341089"/>
    <w:rsid w:val="00343F54"/>
    <w:rsid w:val="00344936"/>
    <w:rsid w:val="00346C26"/>
    <w:rsid w:val="00347CBC"/>
    <w:rsid w:val="00350552"/>
    <w:rsid w:val="0035413B"/>
    <w:rsid w:val="00354DDB"/>
    <w:rsid w:val="003559C9"/>
    <w:rsid w:val="00357E30"/>
    <w:rsid w:val="003606F9"/>
    <w:rsid w:val="003614AD"/>
    <w:rsid w:val="0036398A"/>
    <w:rsid w:val="00364753"/>
    <w:rsid w:val="00376923"/>
    <w:rsid w:val="003779B4"/>
    <w:rsid w:val="00381298"/>
    <w:rsid w:val="00381675"/>
    <w:rsid w:val="0038295D"/>
    <w:rsid w:val="00382B0D"/>
    <w:rsid w:val="00386852"/>
    <w:rsid w:val="0038713A"/>
    <w:rsid w:val="0038738F"/>
    <w:rsid w:val="00391C5F"/>
    <w:rsid w:val="0039507B"/>
    <w:rsid w:val="00396242"/>
    <w:rsid w:val="00396EDD"/>
    <w:rsid w:val="00397E1B"/>
    <w:rsid w:val="003A44B5"/>
    <w:rsid w:val="003B0A7C"/>
    <w:rsid w:val="003B1BAF"/>
    <w:rsid w:val="003B29DA"/>
    <w:rsid w:val="003B2F76"/>
    <w:rsid w:val="003B452A"/>
    <w:rsid w:val="003B4887"/>
    <w:rsid w:val="003B4AAF"/>
    <w:rsid w:val="003B4C35"/>
    <w:rsid w:val="003B4C86"/>
    <w:rsid w:val="003C1A60"/>
    <w:rsid w:val="003C27F8"/>
    <w:rsid w:val="003C39FC"/>
    <w:rsid w:val="003C423C"/>
    <w:rsid w:val="003C4B76"/>
    <w:rsid w:val="003C6026"/>
    <w:rsid w:val="003C7BC4"/>
    <w:rsid w:val="003D1BB9"/>
    <w:rsid w:val="003D333A"/>
    <w:rsid w:val="003D37F9"/>
    <w:rsid w:val="003D4294"/>
    <w:rsid w:val="003D60AF"/>
    <w:rsid w:val="003D7ABC"/>
    <w:rsid w:val="003E0941"/>
    <w:rsid w:val="003E68C0"/>
    <w:rsid w:val="003E6FB4"/>
    <w:rsid w:val="003E7454"/>
    <w:rsid w:val="003F1462"/>
    <w:rsid w:val="003F4E56"/>
    <w:rsid w:val="003F5131"/>
    <w:rsid w:val="003F5870"/>
    <w:rsid w:val="003F7208"/>
    <w:rsid w:val="003F7882"/>
    <w:rsid w:val="003F793D"/>
    <w:rsid w:val="004022A9"/>
    <w:rsid w:val="00402836"/>
    <w:rsid w:val="00403D91"/>
    <w:rsid w:val="00404F03"/>
    <w:rsid w:val="004056B7"/>
    <w:rsid w:val="00406516"/>
    <w:rsid w:val="00410185"/>
    <w:rsid w:val="0041533F"/>
    <w:rsid w:val="00417DFC"/>
    <w:rsid w:val="00421011"/>
    <w:rsid w:val="004233C9"/>
    <w:rsid w:val="00423B2C"/>
    <w:rsid w:val="00424371"/>
    <w:rsid w:val="00425687"/>
    <w:rsid w:val="0042711E"/>
    <w:rsid w:val="00427834"/>
    <w:rsid w:val="00427A18"/>
    <w:rsid w:val="00427A31"/>
    <w:rsid w:val="00431C3E"/>
    <w:rsid w:val="004335CF"/>
    <w:rsid w:val="00434EBC"/>
    <w:rsid w:val="004351BE"/>
    <w:rsid w:val="00437675"/>
    <w:rsid w:val="004426D4"/>
    <w:rsid w:val="00443D55"/>
    <w:rsid w:val="00453D00"/>
    <w:rsid w:val="0045446B"/>
    <w:rsid w:val="00454515"/>
    <w:rsid w:val="004557A0"/>
    <w:rsid w:val="004561AC"/>
    <w:rsid w:val="00456CF7"/>
    <w:rsid w:val="00461355"/>
    <w:rsid w:val="00461CC5"/>
    <w:rsid w:val="004665DC"/>
    <w:rsid w:val="00466609"/>
    <w:rsid w:val="004700C6"/>
    <w:rsid w:val="004704BF"/>
    <w:rsid w:val="004708D7"/>
    <w:rsid w:val="00470FA2"/>
    <w:rsid w:val="004738A2"/>
    <w:rsid w:val="0047400F"/>
    <w:rsid w:val="00475DA9"/>
    <w:rsid w:val="004777CD"/>
    <w:rsid w:val="0048036A"/>
    <w:rsid w:val="00481650"/>
    <w:rsid w:val="00484D54"/>
    <w:rsid w:val="004851EE"/>
    <w:rsid w:val="0048649E"/>
    <w:rsid w:val="00486FD9"/>
    <w:rsid w:val="004872FD"/>
    <w:rsid w:val="00487C0C"/>
    <w:rsid w:val="00491641"/>
    <w:rsid w:val="00496115"/>
    <w:rsid w:val="00496486"/>
    <w:rsid w:val="004A411E"/>
    <w:rsid w:val="004A46B3"/>
    <w:rsid w:val="004B0522"/>
    <w:rsid w:val="004B199E"/>
    <w:rsid w:val="004B1DBE"/>
    <w:rsid w:val="004B5155"/>
    <w:rsid w:val="004B7B61"/>
    <w:rsid w:val="004C33BE"/>
    <w:rsid w:val="004C6FCE"/>
    <w:rsid w:val="004C7EB5"/>
    <w:rsid w:val="004D19D7"/>
    <w:rsid w:val="004D231D"/>
    <w:rsid w:val="004D3340"/>
    <w:rsid w:val="004D40F3"/>
    <w:rsid w:val="004D6DA3"/>
    <w:rsid w:val="004D702C"/>
    <w:rsid w:val="004E0099"/>
    <w:rsid w:val="004E04D1"/>
    <w:rsid w:val="004E125C"/>
    <w:rsid w:val="004E1320"/>
    <w:rsid w:val="004E22E8"/>
    <w:rsid w:val="004E3873"/>
    <w:rsid w:val="004E5EB1"/>
    <w:rsid w:val="004E6948"/>
    <w:rsid w:val="004E789E"/>
    <w:rsid w:val="004E7B13"/>
    <w:rsid w:val="004F0250"/>
    <w:rsid w:val="004F1069"/>
    <w:rsid w:val="004F1C87"/>
    <w:rsid w:val="004F21C1"/>
    <w:rsid w:val="004F2728"/>
    <w:rsid w:val="004F475B"/>
    <w:rsid w:val="004F4E33"/>
    <w:rsid w:val="004F6092"/>
    <w:rsid w:val="0050133F"/>
    <w:rsid w:val="00503784"/>
    <w:rsid w:val="00503A68"/>
    <w:rsid w:val="00505B4A"/>
    <w:rsid w:val="005060BE"/>
    <w:rsid w:val="00506825"/>
    <w:rsid w:val="005077E3"/>
    <w:rsid w:val="00513D6A"/>
    <w:rsid w:val="00513E0D"/>
    <w:rsid w:val="00514AE6"/>
    <w:rsid w:val="0051532E"/>
    <w:rsid w:val="00522289"/>
    <w:rsid w:val="00522EE2"/>
    <w:rsid w:val="005238B9"/>
    <w:rsid w:val="005249D3"/>
    <w:rsid w:val="00524BD2"/>
    <w:rsid w:val="00524FAA"/>
    <w:rsid w:val="00525150"/>
    <w:rsid w:val="005256E8"/>
    <w:rsid w:val="00526534"/>
    <w:rsid w:val="0053274B"/>
    <w:rsid w:val="00532FCF"/>
    <w:rsid w:val="00533EE8"/>
    <w:rsid w:val="00537085"/>
    <w:rsid w:val="0054032E"/>
    <w:rsid w:val="005410DA"/>
    <w:rsid w:val="0054199F"/>
    <w:rsid w:val="00541D77"/>
    <w:rsid w:val="005427F9"/>
    <w:rsid w:val="00543517"/>
    <w:rsid w:val="005444DC"/>
    <w:rsid w:val="00544637"/>
    <w:rsid w:val="00544DCC"/>
    <w:rsid w:val="00546729"/>
    <w:rsid w:val="0054784F"/>
    <w:rsid w:val="00547C5D"/>
    <w:rsid w:val="00552CA7"/>
    <w:rsid w:val="0055557F"/>
    <w:rsid w:val="00560DD8"/>
    <w:rsid w:val="00561E38"/>
    <w:rsid w:val="005625F1"/>
    <w:rsid w:val="00562F1A"/>
    <w:rsid w:val="00564036"/>
    <w:rsid w:val="00564706"/>
    <w:rsid w:val="00565244"/>
    <w:rsid w:val="00566C9C"/>
    <w:rsid w:val="00573E73"/>
    <w:rsid w:val="005755FA"/>
    <w:rsid w:val="00577C69"/>
    <w:rsid w:val="00583706"/>
    <w:rsid w:val="005838A2"/>
    <w:rsid w:val="00590361"/>
    <w:rsid w:val="00590574"/>
    <w:rsid w:val="0059307E"/>
    <w:rsid w:val="005953A7"/>
    <w:rsid w:val="0059625E"/>
    <w:rsid w:val="00597919"/>
    <w:rsid w:val="00597CE7"/>
    <w:rsid w:val="005A1A6B"/>
    <w:rsid w:val="005A2DE2"/>
    <w:rsid w:val="005A3B35"/>
    <w:rsid w:val="005A408B"/>
    <w:rsid w:val="005A6960"/>
    <w:rsid w:val="005A7395"/>
    <w:rsid w:val="005B0B78"/>
    <w:rsid w:val="005B1496"/>
    <w:rsid w:val="005B188A"/>
    <w:rsid w:val="005B1D22"/>
    <w:rsid w:val="005B2081"/>
    <w:rsid w:val="005B4E7A"/>
    <w:rsid w:val="005B74C1"/>
    <w:rsid w:val="005C0C76"/>
    <w:rsid w:val="005C0E89"/>
    <w:rsid w:val="005C16AB"/>
    <w:rsid w:val="005C1711"/>
    <w:rsid w:val="005C1835"/>
    <w:rsid w:val="005C30A8"/>
    <w:rsid w:val="005C3256"/>
    <w:rsid w:val="005C4301"/>
    <w:rsid w:val="005C4532"/>
    <w:rsid w:val="005C60CA"/>
    <w:rsid w:val="005C6139"/>
    <w:rsid w:val="005C7CAE"/>
    <w:rsid w:val="005D0E05"/>
    <w:rsid w:val="005D1CE6"/>
    <w:rsid w:val="005D2E47"/>
    <w:rsid w:val="005D2F79"/>
    <w:rsid w:val="005D37D3"/>
    <w:rsid w:val="005D51BD"/>
    <w:rsid w:val="005D52E0"/>
    <w:rsid w:val="005D540C"/>
    <w:rsid w:val="005D56B3"/>
    <w:rsid w:val="005D596D"/>
    <w:rsid w:val="005D5C3B"/>
    <w:rsid w:val="005E03A2"/>
    <w:rsid w:val="005E0831"/>
    <w:rsid w:val="005E12CC"/>
    <w:rsid w:val="005E28C7"/>
    <w:rsid w:val="005E337C"/>
    <w:rsid w:val="005E59B2"/>
    <w:rsid w:val="005E5D2E"/>
    <w:rsid w:val="005E6659"/>
    <w:rsid w:val="005E7C61"/>
    <w:rsid w:val="005F0C31"/>
    <w:rsid w:val="005F2791"/>
    <w:rsid w:val="005F4F9A"/>
    <w:rsid w:val="005F5422"/>
    <w:rsid w:val="006001C9"/>
    <w:rsid w:val="00600744"/>
    <w:rsid w:val="0060098C"/>
    <w:rsid w:val="00600A3F"/>
    <w:rsid w:val="00600F3C"/>
    <w:rsid w:val="00601E7D"/>
    <w:rsid w:val="00602570"/>
    <w:rsid w:val="00602EA9"/>
    <w:rsid w:val="006036BF"/>
    <w:rsid w:val="00603783"/>
    <w:rsid w:val="006037B7"/>
    <w:rsid w:val="00603F7D"/>
    <w:rsid w:val="00605B4C"/>
    <w:rsid w:val="00606670"/>
    <w:rsid w:val="00610642"/>
    <w:rsid w:val="00612A58"/>
    <w:rsid w:val="0061329B"/>
    <w:rsid w:val="00613371"/>
    <w:rsid w:val="00613DED"/>
    <w:rsid w:val="00614238"/>
    <w:rsid w:val="006176A3"/>
    <w:rsid w:val="00621090"/>
    <w:rsid w:val="00621819"/>
    <w:rsid w:val="00623649"/>
    <w:rsid w:val="00631686"/>
    <w:rsid w:val="00632914"/>
    <w:rsid w:val="00633E47"/>
    <w:rsid w:val="00634B91"/>
    <w:rsid w:val="00635665"/>
    <w:rsid w:val="00635B72"/>
    <w:rsid w:val="006367C6"/>
    <w:rsid w:val="00640036"/>
    <w:rsid w:val="00640A55"/>
    <w:rsid w:val="006411CB"/>
    <w:rsid w:val="00642BE4"/>
    <w:rsid w:val="00643323"/>
    <w:rsid w:val="00643E93"/>
    <w:rsid w:val="00644D63"/>
    <w:rsid w:val="0064567D"/>
    <w:rsid w:val="00646275"/>
    <w:rsid w:val="00646457"/>
    <w:rsid w:val="00650A46"/>
    <w:rsid w:val="006513E0"/>
    <w:rsid w:val="00651CFE"/>
    <w:rsid w:val="0065214C"/>
    <w:rsid w:val="00655D11"/>
    <w:rsid w:val="00661106"/>
    <w:rsid w:val="00662E48"/>
    <w:rsid w:val="006630AB"/>
    <w:rsid w:val="0066724A"/>
    <w:rsid w:val="00667698"/>
    <w:rsid w:val="00667949"/>
    <w:rsid w:val="006710A7"/>
    <w:rsid w:val="00671E0D"/>
    <w:rsid w:val="006721B4"/>
    <w:rsid w:val="006733BD"/>
    <w:rsid w:val="0067478F"/>
    <w:rsid w:val="00674F4E"/>
    <w:rsid w:val="00676581"/>
    <w:rsid w:val="0067659D"/>
    <w:rsid w:val="00676A6F"/>
    <w:rsid w:val="00676AF6"/>
    <w:rsid w:val="00680CC4"/>
    <w:rsid w:val="00681CC5"/>
    <w:rsid w:val="006830E3"/>
    <w:rsid w:val="0068460E"/>
    <w:rsid w:val="00684AE0"/>
    <w:rsid w:val="00685B2B"/>
    <w:rsid w:val="006914FE"/>
    <w:rsid w:val="0069312E"/>
    <w:rsid w:val="006931FA"/>
    <w:rsid w:val="006969B9"/>
    <w:rsid w:val="006A01C7"/>
    <w:rsid w:val="006A18A6"/>
    <w:rsid w:val="006A1BBB"/>
    <w:rsid w:val="006A265A"/>
    <w:rsid w:val="006A3B18"/>
    <w:rsid w:val="006A40A3"/>
    <w:rsid w:val="006A4B50"/>
    <w:rsid w:val="006A6ABC"/>
    <w:rsid w:val="006B0563"/>
    <w:rsid w:val="006B38F8"/>
    <w:rsid w:val="006B44A0"/>
    <w:rsid w:val="006B4C47"/>
    <w:rsid w:val="006B519B"/>
    <w:rsid w:val="006B5377"/>
    <w:rsid w:val="006B75D0"/>
    <w:rsid w:val="006C0A7D"/>
    <w:rsid w:val="006C0C45"/>
    <w:rsid w:val="006C2AD9"/>
    <w:rsid w:val="006C3673"/>
    <w:rsid w:val="006C457F"/>
    <w:rsid w:val="006C59AF"/>
    <w:rsid w:val="006D03C7"/>
    <w:rsid w:val="006D1128"/>
    <w:rsid w:val="006D1F64"/>
    <w:rsid w:val="006D2ACB"/>
    <w:rsid w:val="006D3F3B"/>
    <w:rsid w:val="006D5031"/>
    <w:rsid w:val="006D5964"/>
    <w:rsid w:val="006E0CEB"/>
    <w:rsid w:val="006E16BE"/>
    <w:rsid w:val="006E2193"/>
    <w:rsid w:val="006E29C9"/>
    <w:rsid w:val="006E32C8"/>
    <w:rsid w:val="006E39D2"/>
    <w:rsid w:val="006E3C6E"/>
    <w:rsid w:val="006E4783"/>
    <w:rsid w:val="006E4A5F"/>
    <w:rsid w:val="006F012C"/>
    <w:rsid w:val="006F2853"/>
    <w:rsid w:val="006F59A4"/>
    <w:rsid w:val="006F691B"/>
    <w:rsid w:val="0070211D"/>
    <w:rsid w:val="007021AB"/>
    <w:rsid w:val="007042BE"/>
    <w:rsid w:val="007043C5"/>
    <w:rsid w:val="0070632A"/>
    <w:rsid w:val="007137EE"/>
    <w:rsid w:val="00713A1F"/>
    <w:rsid w:val="007142C7"/>
    <w:rsid w:val="0071601F"/>
    <w:rsid w:val="00717086"/>
    <w:rsid w:val="007205D1"/>
    <w:rsid w:val="0072144B"/>
    <w:rsid w:val="00723D80"/>
    <w:rsid w:val="00723EB6"/>
    <w:rsid w:val="007260FC"/>
    <w:rsid w:val="0072786F"/>
    <w:rsid w:val="007320EB"/>
    <w:rsid w:val="00732281"/>
    <w:rsid w:val="00732F36"/>
    <w:rsid w:val="00732FEB"/>
    <w:rsid w:val="0073315A"/>
    <w:rsid w:val="007331C6"/>
    <w:rsid w:val="00734B60"/>
    <w:rsid w:val="00742B89"/>
    <w:rsid w:val="007430BF"/>
    <w:rsid w:val="007446C3"/>
    <w:rsid w:val="00750783"/>
    <w:rsid w:val="00751410"/>
    <w:rsid w:val="00755E42"/>
    <w:rsid w:val="00756621"/>
    <w:rsid w:val="00760635"/>
    <w:rsid w:val="00760A74"/>
    <w:rsid w:val="00761629"/>
    <w:rsid w:val="00762E76"/>
    <w:rsid w:val="00763645"/>
    <w:rsid w:val="00767942"/>
    <w:rsid w:val="00767C27"/>
    <w:rsid w:val="00773BAA"/>
    <w:rsid w:val="007752F4"/>
    <w:rsid w:val="007756D3"/>
    <w:rsid w:val="00776930"/>
    <w:rsid w:val="00776E06"/>
    <w:rsid w:val="00777040"/>
    <w:rsid w:val="00781BB3"/>
    <w:rsid w:val="00782D0E"/>
    <w:rsid w:val="00783864"/>
    <w:rsid w:val="00787964"/>
    <w:rsid w:val="007914B0"/>
    <w:rsid w:val="0079201D"/>
    <w:rsid w:val="00793E0D"/>
    <w:rsid w:val="007958CB"/>
    <w:rsid w:val="0079696D"/>
    <w:rsid w:val="007A1EFB"/>
    <w:rsid w:val="007A4631"/>
    <w:rsid w:val="007A61DE"/>
    <w:rsid w:val="007B1CA4"/>
    <w:rsid w:val="007B240E"/>
    <w:rsid w:val="007B3877"/>
    <w:rsid w:val="007B4A05"/>
    <w:rsid w:val="007B61BF"/>
    <w:rsid w:val="007C177C"/>
    <w:rsid w:val="007C35A6"/>
    <w:rsid w:val="007C5274"/>
    <w:rsid w:val="007C5DEF"/>
    <w:rsid w:val="007C75BE"/>
    <w:rsid w:val="007D049A"/>
    <w:rsid w:val="007D09B0"/>
    <w:rsid w:val="007D153D"/>
    <w:rsid w:val="007D2A47"/>
    <w:rsid w:val="007D5BDB"/>
    <w:rsid w:val="007D6474"/>
    <w:rsid w:val="007E0E28"/>
    <w:rsid w:val="007E14E4"/>
    <w:rsid w:val="007E1558"/>
    <w:rsid w:val="007E2E4F"/>
    <w:rsid w:val="007E2F31"/>
    <w:rsid w:val="007E3A0D"/>
    <w:rsid w:val="007E5690"/>
    <w:rsid w:val="007E5809"/>
    <w:rsid w:val="007E7FA4"/>
    <w:rsid w:val="007F033A"/>
    <w:rsid w:val="007F22F3"/>
    <w:rsid w:val="007F241A"/>
    <w:rsid w:val="007F25D3"/>
    <w:rsid w:val="007F26A4"/>
    <w:rsid w:val="007F2C0B"/>
    <w:rsid w:val="007F6DBC"/>
    <w:rsid w:val="007F7079"/>
    <w:rsid w:val="00800050"/>
    <w:rsid w:val="008016D4"/>
    <w:rsid w:val="00802C38"/>
    <w:rsid w:val="00803AED"/>
    <w:rsid w:val="00803D05"/>
    <w:rsid w:val="00804115"/>
    <w:rsid w:val="0080416C"/>
    <w:rsid w:val="00805EEE"/>
    <w:rsid w:val="00811AD1"/>
    <w:rsid w:val="008139F3"/>
    <w:rsid w:val="0081463F"/>
    <w:rsid w:val="0081543D"/>
    <w:rsid w:val="0081601C"/>
    <w:rsid w:val="0082006F"/>
    <w:rsid w:val="00820DAA"/>
    <w:rsid w:val="00822BBC"/>
    <w:rsid w:val="00823295"/>
    <w:rsid w:val="00823EB2"/>
    <w:rsid w:val="008258B1"/>
    <w:rsid w:val="00825A0A"/>
    <w:rsid w:val="00825C27"/>
    <w:rsid w:val="00830224"/>
    <w:rsid w:val="00830394"/>
    <w:rsid w:val="00830BFF"/>
    <w:rsid w:val="00831199"/>
    <w:rsid w:val="00834B1D"/>
    <w:rsid w:val="00836792"/>
    <w:rsid w:val="0083702C"/>
    <w:rsid w:val="0083793A"/>
    <w:rsid w:val="00837CB3"/>
    <w:rsid w:val="00837FCE"/>
    <w:rsid w:val="00842CB7"/>
    <w:rsid w:val="00844D3E"/>
    <w:rsid w:val="00847587"/>
    <w:rsid w:val="008513A9"/>
    <w:rsid w:val="008519CB"/>
    <w:rsid w:val="00851F7A"/>
    <w:rsid w:val="00854B78"/>
    <w:rsid w:val="00855D03"/>
    <w:rsid w:val="0085622C"/>
    <w:rsid w:val="00857BF7"/>
    <w:rsid w:val="008619A0"/>
    <w:rsid w:val="00862570"/>
    <w:rsid w:val="00862E1C"/>
    <w:rsid w:val="00863333"/>
    <w:rsid w:val="00864A5D"/>
    <w:rsid w:val="00866610"/>
    <w:rsid w:val="00866AB9"/>
    <w:rsid w:val="00867C08"/>
    <w:rsid w:val="00870637"/>
    <w:rsid w:val="008709CB"/>
    <w:rsid w:val="0087162C"/>
    <w:rsid w:val="008716DE"/>
    <w:rsid w:val="0087245B"/>
    <w:rsid w:val="00872E0E"/>
    <w:rsid w:val="0087338F"/>
    <w:rsid w:val="008743BC"/>
    <w:rsid w:val="008752C8"/>
    <w:rsid w:val="00875666"/>
    <w:rsid w:val="008768AE"/>
    <w:rsid w:val="0087763B"/>
    <w:rsid w:val="0088013D"/>
    <w:rsid w:val="00880A8F"/>
    <w:rsid w:val="008821AD"/>
    <w:rsid w:val="00882205"/>
    <w:rsid w:val="00882634"/>
    <w:rsid w:val="00883A69"/>
    <w:rsid w:val="0088528C"/>
    <w:rsid w:val="0088650E"/>
    <w:rsid w:val="0089019B"/>
    <w:rsid w:val="0089349F"/>
    <w:rsid w:val="008938D3"/>
    <w:rsid w:val="00894CD3"/>
    <w:rsid w:val="00894F09"/>
    <w:rsid w:val="008964C9"/>
    <w:rsid w:val="008A48E6"/>
    <w:rsid w:val="008A4957"/>
    <w:rsid w:val="008A50F3"/>
    <w:rsid w:val="008A5688"/>
    <w:rsid w:val="008A6321"/>
    <w:rsid w:val="008A66F1"/>
    <w:rsid w:val="008B184E"/>
    <w:rsid w:val="008B21DA"/>
    <w:rsid w:val="008B3A3D"/>
    <w:rsid w:val="008B4ED1"/>
    <w:rsid w:val="008B59E8"/>
    <w:rsid w:val="008B5CE5"/>
    <w:rsid w:val="008B7EAD"/>
    <w:rsid w:val="008C4680"/>
    <w:rsid w:val="008C776A"/>
    <w:rsid w:val="008C7852"/>
    <w:rsid w:val="008D27AF"/>
    <w:rsid w:val="008D3415"/>
    <w:rsid w:val="008D3FCA"/>
    <w:rsid w:val="008D4A27"/>
    <w:rsid w:val="008D5142"/>
    <w:rsid w:val="008D7D22"/>
    <w:rsid w:val="008E1002"/>
    <w:rsid w:val="008E49FA"/>
    <w:rsid w:val="008F014C"/>
    <w:rsid w:val="008F15B9"/>
    <w:rsid w:val="008F256D"/>
    <w:rsid w:val="008F2869"/>
    <w:rsid w:val="008F43E3"/>
    <w:rsid w:val="008F48FD"/>
    <w:rsid w:val="008F4A31"/>
    <w:rsid w:val="008F4C2C"/>
    <w:rsid w:val="00902CE1"/>
    <w:rsid w:val="00903059"/>
    <w:rsid w:val="0090378D"/>
    <w:rsid w:val="009062D1"/>
    <w:rsid w:val="009109A1"/>
    <w:rsid w:val="0091443B"/>
    <w:rsid w:val="009145CB"/>
    <w:rsid w:val="009172FB"/>
    <w:rsid w:val="00920E73"/>
    <w:rsid w:val="009216CB"/>
    <w:rsid w:val="00921B75"/>
    <w:rsid w:val="00921D90"/>
    <w:rsid w:val="009235DB"/>
    <w:rsid w:val="00923FAE"/>
    <w:rsid w:val="00927235"/>
    <w:rsid w:val="009308D2"/>
    <w:rsid w:val="00932A7B"/>
    <w:rsid w:val="00932CB4"/>
    <w:rsid w:val="0093397A"/>
    <w:rsid w:val="00937119"/>
    <w:rsid w:val="0094268D"/>
    <w:rsid w:val="00942A97"/>
    <w:rsid w:val="00943CD0"/>
    <w:rsid w:val="009451D1"/>
    <w:rsid w:val="00945CEB"/>
    <w:rsid w:val="00946CCF"/>
    <w:rsid w:val="009527D8"/>
    <w:rsid w:val="00953544"/>
    <w:rsid w:val="00955417"/>
    <w:rsid w:val="00955957"/>
    <w:rsid w:val="00955DC6"/>
    <w:rsid w:val="00956D44"/>
    <w:rsid w:val="009611A3"/>
    <w:rsid w:val="009639EA"/>
    <w:rsid w:val="00964B18"/>
    <w:rsid w:val="00967FEE"/>
    <w:rsid w:val="009744BE"/>
    <w:rsid w:val="00974EA6"/>
    <w:rsid w:val="009754D6"/>
    <w:rsid w:val="0097749F"/>
    <w:rsid w:val="00977E06"/>
    <w:rsid w:val="00977F97"/>
    <w:rsid w:val="009816F4"/>
    <w:rsid w:val="00982619"/>
    <w:rsid w:val="009835F3"/>
    <w:rsid w:val="00984E7B"/>
    <w:rsid w:val="00987C4C"/>
    <w:rsid w:val="009910EA"/>
    <w:rsid w:val="00991226"/>
    <w:rsid w:val="00992924"/>
    <w:rsid w:val="009929DC"/>
    <w:rsid w:val="00992C0D"/>
    <w:rsid w:val="0099389A"/>
    <w:rsid w:val="00993A06"/>
    <w:rsid w:val="00994520"/>
    <w:rsid w:val="009959F6"/>
    <w:rsid w:val="00996A74"/>
    <w:rsid w:val="00997447"/>
    <w:rsid w:val="00997BDC"/>
    <w:rsid w:val="009A21E9"/>
    <w:rsid w:val="009A4044"/>
    <w:rsid w:val="009A4E32"/>
    <w:rsid w:val="009A7CEE"/>
    <w:rsid w:val="009B216A"/>
    <w:rsid w:val="009B2344"/>
    <w:rsid w:val="009B30DA"/>
    <w:rsid w:val="009B4439"/>
    <w:rsid w:val="009B48DA"/>
    <w:rsid w:val="009B51E7"/>
    <w:rsid w:val="009B6616"/>
    <w:rsid w:val="009C02D5"/>
    <w:rsid w:val="009C0562"/>
    <w:rsid w:val="009C1CAD"/>
    <w:rsid w:val="009C3BD8"/>
    <w:rsid w:val="009C625D"/>
    <w:rsid w:val="009C6BA6"/>
    <w:rsid w:val="009C6BCB"/>
    <w:rsid w:val="009C75D2"/>
    <w:rsid w:val="009C7866"/>
    <w:rsid w:val="009C7BF6"/>
    <w:rsid w:val="009C7EF4"/>
    <w:rsid w:val="009D5010"/>
    <w:rsid w:val="009E01E2"/>
    <w:rsid w:val="009E107C"/>
    <w:rsid w:val="009E229B"/>
    <w:rsid w:val="009E4621"/>
    <w:rsid w:val="009E5D46"/>
    <w:rsid w:val="009E5F32"/>
    <w:rsid w:val="00A01CEE"/>
    <w:rsid w:val="00A035DC"/>
    <w:rsid w:val="00A0528F"/>
    <w:rsid w:val="00A066EF"/>
    <w:rsid w:val="00A12387"/>
    <w:rsid w:val="00A15537"/>
    <w:rsid w:val="00A15AF4"/>
    <w:rsid w:val="00A16191"/>
    <w:rsid w:val="00A16462"/>
    <w:rsid w:val="00A16AE8"/>
    <w:rsid w:val="00A21928"/>
    <w:rsid w:val="00A21EED"/>
    <w:rsid w:val="00A22B7F"/>
    <w:rsid w:val="00A243A5"/>
    <w:rsid w:val="00A24883"/>
    <w:rsid w:val="00A251B3"/>
    <w:rsid w:val="00A258BC"/>
    <w:rsid w:val="00A328CA"/>
    <w:rsid w:val="00A329C9"/>
    <w:rsid w:val="00A330CB"/>
    <w:rsid w:val="00A33845"/>
    <w:rsid w:val="00A349A3"/>
    <w:rsid w:val="00A34F47"/>
    <w:rsid w:val="00A36D2D"/>
    <w:rsid w:val="00A37C13"/>
    <w:rsid w:val="00A41205"/>
    <w:rsid w:val="00A4215B"/>
    <w:rsid w:val="00A42831"/>
    <w:rsid w:val="00A42C5B"/>
    <w:rsid w:val="00A43ADE"/>
    <w:rsid w:val="00A45127"/>
    <w:rsid w:val="00A45E63"/>
    <w:rsid w:val="00A47C1E"/>
    <w:rsid w:val="00A53257"/>
    <w:rsid w:val="00A56173"/>
    <w:rsid w:val="00A5658B"/>
    <w:rsid w:val="00A567C0"/>
    <w:rsid w:val="00A673EB"/>
    <w:rsid w:val="00A75D60"/>
    <w:rsid w:val="00A76081"/>
    <w:rsid w:val="00A773B6"/>
    <w:rsid w:val="00A81805"/>
    <w:rsid w:val="00A81819"/>
    <w:rsid w:val="00A830C8"/>
    <w:rsid w:val="00A846E0"/>
    <w:rsid w:val="00A84B22"/>
    <w:rsid w:val="00A855FA"/>
    <w:rsid w:val="00A860C0"/>
    <w:rsid w:val="00A86634"/>
    <w:rsid w:val="00A87A89"/>
    <w:rsid w:val="00A901D5"/>
    <w:rsid w:val="00A92ED8"/>
    <w:rsid w:val="00A94762"/>
    <w:rsid w:val="00A974C0"/>
    <w:rsid w:val="00AA0787"/>
    <w:rsid w:val="00AA3086"/>
    <w:rsid w:val="00AA49EB"/>
    <w:rsid w:val="00AA5647"/>
    <w:rsid w:val="00AA6AE7"/>
    <w:rsid w:val="00AB082D"/>
    <w:rsid w:val="00AB0E43"/>
    <w:rsid w:val="00AB1063"/>
    <w:rsid w:val="00AB1C1E"/>
    <w:rsid w:val="00AB1D34"/>
    <w:rsid w:val="00AB2440"/>
    <w:rsid w:val="00AB378B"/>
    <w:rsid w:val="00AB5352"/>
    <w:rsid w:val="00AB63AB"/>
    <w:rsid w:val="00AB6870"/>
    <w:rsid w:val="00AB6B9D"/>
    <w:rsid w:val="00AB7F10"/>
    <w:rsid w:val="00AC15A3"/>
    <w:rsid w:val="00AC32DD"/>
    <w:rsid w:val="00AC4BBA"/>
    <w:rsid w:val="00AC6F61"/>
    <w:rsid w:val="00AC7312"/>
    <w:rsid w:val="00AC78C1"/>
    <w:rsid w:val="00AD3048"/>
    <w:rsid w:val="00AD396C"/>
    <w:rsid w:val="00AD5472"/>
    <w:rsid w:val="00AD5B20"/>
    <w:rsid w:val="00AD6017"/>
    <w:rsid w:val="00AD6EE8"/>
    <w:rsid w:val="00AD75F4"/>
    <w:rsid w:val="00AD7896"/>
    <w:rsid w:val="00AE0FD3"/>
    <w:rsid w:val="00AE2D4D"/>
    <w:rsid w:val="00AE52C3"/>
    <w:rsid w:val="00AE5A73"/>
    <w:rsid w:val="00AE608B"/>
    <w:rsid w:val="00AE6F4D"/>
    <w:rsid w:val="00AF106B"/>
    <w:rsid w:val="00AF127A"/>
    <w:rsid w:val="00AF24F7"/>
    <w:rsid w:val="00AF6875"/>
    <w:rsid w:val="00B00A08"/>
    <w:rsid w:val="00B01FDB"/>
    <w:rsid w:val="00B0216D"/>
    <w:rsid w:val="00B02CFA"/>
    <w:rsid w:val="00B1160D"/>
    <w:rsid w:val="00B11E3E"/>
    <w:rsid w:val="00B12283"/>
    <w:rsid w:val="00B14B6D"/>
    <w:rsid w:val="00B17E09"/>
    <w:rsid w:val="00B25FA4"/>
    <w:rsid w:val="00B2669D"/>
    <w:rsid w:val="00B26AE4"/>
    <w:rsid w:val="00B27018"/>
    <w:rsid w:val="00B2795B"/>
    <w:rsid w:val="00B314CC"/>
    <w:rsid w:val="00B34EE9"/>
    <w:rsid w:val="00B42027"/>
    <w:rsid w:val="00B4289A"/>
    <w:rsid w:val="00B441BB"/>
    <w:rsid w:val="00B45D62"/>
    <w:rsid w:val="00B46E8B"/>
    <w:rsid w:val="00B4708E"/>
    <w:rsid w:val="00B475C5"/>
    <w:rsid w:val="00B54203"/>
    <w:rsid w:val="00B55988"/>
    <w:rsid w:val="00B56054"/>
    <w:rsid w:val="00B623F6"/>
    <w:rsid w:val="00B6377B"/>
    <w:rsid w:val="00B666A7"/>
    <w:rsid w:val="00B727B7"/>
    <w:rsid w:val="00B7355F"/>
    <w:rsid w:val="00B73AE9"/>
    <w:rsid w:val="00B73AED"/>
    <w:rsid w:val="00B76991"/>
    <w:rsid w:val="00B80608"/>
    <w:rsid w:val="00B816D0"/>
    <w:rsid w:val="00B822D2"/>
    <w:rsid w:val="00B82E05"/>
    <w:rsid w:val="00B84AB1"/>
    <w:rsid w:val="00B84CE4"/>
    <w:rsid w:val="00B866F6"/>
    <w:rsid w:val="00B869C6"/>
    <w:rsid w:val="00B86CE3"/>
    <w:rsid w:val="00B86E83"/>
    <w:rsid w:val="00B913CD"/>
    <w:rsid w:val="00B93DDB"/>
    <w:rsid w:val="00B94972"/>
    <w:rsid w:val="00B966E0"/>
    <w:rsid w:val="00BA02ED"/>
    <w:rsid w:val="00BA1782"/>
    <w:rsid w:val="00BA50AB"/>
    <w:rsid w:val="00BA6F58"/>
    <w:rsid w:val="00BA7C42"/>
    <w:rsid w:val="00BB1579"/>
    <w:rsid w:val="00BB17F5"/>
    <w:rsid w:val="00BB24B4"/>
    <w:rsid w:val="00BB7A89"/>
    <w:rsid w:val="00BC054D"/>
    <w:rsid w:val="00BC1CA7"/>
    <w:rsid w:val="00BC33AC"/>
    <w:rsid w:val="00BD1473"/>
    <w:rsid w:val="00BD1562"/>
    <w:rsid w:val="00BD1AD8"/>
    <w:rsid w:val="00BD2225"/>
    <w:rsid w:val="00BD3586"/>
    <w:rsid w:val="00BD4D5A"/>
    <w:rsid w:val="00BD5511"/>
    <w:rsid w:val="00BD7931"/>
    <w:rsid w:val="00BD7AC9"/>
    <w:rsid w:val="00BD7C7C"/>
    <w:rsid w:val="00BE0521"/>
    <w:rsid w:val="00BE11AF"/>
    <w:rsid w:val="00BE3F18"/>
    <w:rsid w:val="00BE44D1"/>
    <w:rsid w:val="00BE479F"/>
    <w:rsid w:val="00BE4DCF"/>
    <w:rsid w:val="00BE4F8C"/>
    <w:rsid w:val="00BE52AD"/>
    <w:rsid w:val="00BE789B"/>
    <w:rsid w:val="00BF167C"/>
    <w:rsid w:val="00BF1D77"/>
    <w:rsid w:val="00BF2C3B"/>
    <w:rsid w:val="00BF506A"/>
    <w:rsid w:val="00BF50CF"/>
    <w:rsid w:val="00BF574A"/>
    <w:rsid w:val="00BF7023"/>
    <w:rsid w:val="00C01C41"/>
    <w:rsid w:val="00C023AC"/>
    <w:rsid w:val="00C040A9"/>
    <w:rsid w:val="00C067A9"/>
    <w:rsid w:val="00C109C3"/>
    <w:rsid w:val="00C10D34"/>
    <w:rsid w:val="00C14517"/>
    <w:rsid w:val="00C14CAF"/>
    <w:rsid w:val="00C165F6"/>
    <w:rsid w:val="00C21655"/>
    <w:rsid w:val="00C24B80"/>
    <w:rsid w:val="00C26864"/>
    <w:rsid w:val="00C32135"/>
    <w:rsid w:val="00C3523E"/>
    <w:rsid w:val="00C4056A"/>
    <w:rsid w:val="00C40805"/>
    <w:rsid w:val="00C412CA"/>
    <w:rsid w:val="00C42150"/>
    <w:rsid w:val="00C45CEA"/>
    <w:rsid w:val="00C46FD4"/>
    <w:rsid w:val="00C53FA7"/>
    <w:rsid w:val="00C56D93"/>
    <w:rsid w:val="00C57A6D"/>
    <w:rsid w:val="00C609F0"/>
    <w:rsid w:val="00C61BF1"/>
    <w:rsid w:val="00C62197"/>
    <w:rsid w:val="00C627B1"/>
    <w:rsid w:val="00C6589E"/>
    <w:rsid w:val="00C677BE"/>
    <w:rsid w:val="00C715CB"/>
    <w:rsid w:val="00C7321E"/>
    <w:rsid w:val="00C7496B"/>
    <w:rsid w:val="00C74E79"/>
    <w:rsid w:val="00C75D42"/>
    <w:rsid w:val="00C75FA7"/>
    <w:rsid w:val="00C804AB"/>
    <w:rsid w:val="00C83047"/>
    <w:rsid w:val="00C834D5"/>
    <w:rsid w:val="00C8450D"/>
    <w:rsid w:val="00C847C2"/>
    <w:rsid w:val="00C848B3"/>
    <w:rsid w:val="00C84AE4"/>
    <w:rsid w:val="00C84DE7"/>
    <w:rsid w:val="00C84E61"/>
    <w:rsid w:val="00C85D8A"/>
    <w:rsid w:val="00C862F5"/>
    <w:rsid w:val="00C86F71"/>
    <w:rsid w:val="00C8755D"/>
    <w:rsid w:val="00C87625"/>
    <w:rsid w:val="00C87CC3"/>
    <w:rsid w:val="00C908C4"/>
    <w:rsid w:val="00C90F3E"/>
    <w:rsid w:val="00C91A92"/>
    <w:rsid w:val="00C91D39"/>
    <w:rsid w:val="00C92269"/>
    <w:rsid w:val="00C93AB0"/>
    <w:rsid w:val="00C94ECD"/>
    <w:rsid w:val="00C97080"/>
    <w:rsid w:val="00C97131"/>
    <w:rsid w:val="00CA02ED"/>
    <w:rsid w:val="00CA0572"/>
    <w:rsid w:val="00CA122C"/>
    <w:rsid w:val="00CA16BB"/>
    <w:rsid w:val="00CA6522"/>
    <w:rsid w:val="00CB2EA0"/>
    <w:rsid w:val="00CB455B"/>
    <w:rsid w:val="00CB539C"/>
    <w:rsid w:val="00CB5A40"/>
    <w:rsid w:val="00CB5E3A"/>
    <w:rsid w:val="00CB5F39"/>
    <w:rsid w:val="00CB6734"/>
    <w:rsid w:val="00CB68B5"/>
    <w:rsid w:val="00CB7E6C"/>
    <w:rsid w:val="00CC0C23"/>
    <w:rsid w:val="00CC1E5A"/>
    <w:rsid w:val="00CC2D8A"/>
    <w:rsid w:val="00CC2D8F"/>
    <w:rsid w:val="00CC41C1"/>
    <w:rsid w:val="00CC4A86"/>
    <w:rsid w:val="00CC53EB"/>
    <w:rsid w:val="00CC58D7"/>
    <w:rsid w:val="00CC7E70"/>
    <w:rsid w:val="00CD0AF0"/>
    <w:rsid w:val="00CD26C4"/>
    <w:rsid w:val="00CD36CB"/>
    <w:rsid w:val="00CE0C79"/>
    <w:rsid w:val="00CE238F"/>
    <w:rsid w:val="00CE2FAB"/>
    <w:rsid w:val="00CE3A9C"/>
    <w:rsid w:val="00CE58B0"/>
    <w:rsid w:val="00CE7434"/>
    <w:rsid w:val="00CE79AF"/>
    <w:rsid w:val="00CF4E4C"/>
    <w:rsid w:val="00CF6ED3"/>
    <w:rsid w:val="00CF7279"/>
    <w:rsid w:val="00CF74F7"/>
    <w:rsid w:val="00D000E0"/>
    <w:rsid w:val="00D0615D"/>
    <w:rsid w:val="00D07284"/>
    <w:rsid w:val="00D10C2A"/>
    <w:rsid w:val="00D10CA7"/>
    <w:rsid w:val="00D12834"/>
    <w:rsid w:val="00D12E52"/>
    <w:rsid w:val="00D12F4A"/>
    <w:rsid w:val="00D13307"/>
    <w:rsid w:val="00D15622"/>
    <w:rsid w:val="00D15AB8"/>
    <w:rsid w:val="00D16BE4"/>
    <w:rsid w:val="00D17401"/>
    <w:rsid w:val="00D21E4B"/>
    <w:rsid w:val="00D22787"/>
    <w:rsid w:val="00D22860"/>
    <w:rsid w:val="00D2339A"/>
    <w:rsid w:val="00D24B68"/>
    <w:rsid w:val="00D263DE"/>
    <w:rsid w:val="00D26793"/>
    <w:rsid w:val="00D27215"/>
    <w:rsid w:val="00D30AB0"/>
    <w:rsid w:val="00D30F8D"/>
    <w:rsid w:val="00D32E0F"/>
    <w:rsid w:val="00D359F9"/>
    <w:rsid w:val="00D377D6"/>
    <w:rsid w:val="00D4240E"/>
    <w:rsid w:val="00D43AAB"/>
    <w:rsid w:val="00D44182"/>
    <w:rsid w:val="00D477EE"/>
    <w:rsid w:val="00D50D84"/>
    <w:rsid w:val="00D51AC3"/>
    <w:rsid w:val="00D51FAB"/>
    <w:rsid w:val="00D53BD6"/>
    <w:rsid w:val="00D56F49"/>
    <w:rsid w:val="00D57285"/>
    <w:rsid w:val="00D6060D"/>
    <w:rsid w:val="00D610A8"/>
    <w:rsid w:val="00D63ACD"/>
    <w:rsid w:val="00D63B80"/>
    <w:rsid w:val="00D668A1"/>
    <w:rsid w:val="00D70082"/>
    <w:rsid w:val="00D7135D"/>
    <w:rsid w:val="00D71CA8"/>
    <w:rsid w:val="00D72D77"/>
    <w:rsid w:val="00D72E12"/>
    <w:rsid w:val="00D72EB6"/>
    <w:rsid w:val="00D73E38"/>
    <w:rsid w:val="00D7563A"/>
    <w:rsid w:val="00D76797"/>
    <w:rsid w:val="00D777DD"/>
    <w:rsid w:val="00D7797A"/>
    <w:rsid w:val="00D8051E"/>
    <w:rsid w:val="00D82647"/>
    <w:rsid w:val="00D837B3"/>
    <w:rsid w:val="00D838BF"/>
    <w:rsid w:val="00D83B88"/>
    <w:rsid w:val="00D83D33"/>
    <w:rsid w:val="00D86BA8"/>
    <w:rsid w:val="00D8759E"/>
    <w:rsid w:val="00D906A0"/>
    <w:rsid w:val="00D9187A"/>
    <w:rsid w:val="00D925C7"/>
    <w:rsid w:val="00D92BD1"/>
    <w:rsid w:val="00D9484D"/>
    <w:rsid w:val="00D94F97"/>
    <w:rsid w:val="00D954F0"/>
    <w:rsid w:val="00D95E7E"/>
    <w:rsid w:val="00D961CB"/>
    <w:rsid w:val="00DA14D0"/>
    <w:rsid w:val="00DA40D1"/>
    <w:rsid w:val="00DA4459"/>
    <w:rsid w:val="00DA4D4F"/>
    <w:rsid w:val="00DB0338"/>
    <w:rsid w:val="00DB55B7"/>
    <w:rsid w:val="00DB70E8"/>
    <w:rsid w:val="00DB7F88"/>
    <w:rsid w:val="00DB7FED"/>
    <w:rsid w:val="00DC00E1"/>
    <w:rsid w:val="00DC1670"/>
    <w:rsid w:val="00DC16B1"/>
    <w:rsid w:val="00DC2EFF"/>
    <w:rsid w:val="00DC5E02"/>
    <w:rsid w:val="00DD055D"/>
    <w:rsid w:val="00DD1665"/>
    <w:rsid w:val="00DD2CAD"/>
    <w:rsid w:val="00DD2D7C"/>
    <w:rsid w:val="00DD3BCE"/>
    <w:rsid w:val="00DD524A"/>
    <w:rsid w:val="00DD70B6"/>
    <w:rsid w:val="00DE1E99"/>
    <w:rsid w:val="00DE2F94"/>
    <w:rsid w:val="00DE36CF"/>
    <w:rsid w:val="00DE3727"/>
    <w:rsid w:val="00DE49DA"/>
    <w:rsid w:val="00DE54BF"/>
    <w:rsid w:val="00DE56A2"/>
    <w:rsid w:val="00DF0D77"/>
    <w:rsid w:val="00DF1029"/>
    <w:rsid w:val="00DF1FE5"/>
    <w:rsid w:val="00DF216B"/>
    <w:rsid w:val="00DF25E0"/>
    <w:rsid w:val="00DF54F8"/>
    <w:rsid w:val="00DF5AE3"/>
    <w:rsid w:val="00DF6CF6"/>
    <w:rsid w:val="00DF7693"/>
    <w:rsid w:val="00DF7C01"/>
    <w:rsid w:val="00E03428"/>
    <w:rsid w:val="00E05DE1"/>
    <w:rsid w:val="00E0656E"/>
    <w:rsid w:val="00E06FCC"/>
    <w:rsid w:val="00E07AD1"/>
    <w:rsid w:val="00E1051A"/>
    <w:rsid w:val="00E10EA5"/>
    <w:rsid w:val="00E11A7D"/>
    <w:rsid w:val="00E12897"/>
    <w:rsid w:val="00E13926"/>
    <w:rsid w:val="00E152BE"/>
    <w:rsid w:val="00E22AFF"/>
    <w:rsid w:val="00E22CFB"/>
    <w:rsid w:val="00E26AEE"/>
    <w:rsid w:val="00E27B38"/>
    <w:rsid w:val="00E31C47"/>
    <w:rsid w:val="00E3276B"/>
    <w:rsid w:val="00E33D8F"/>
    <w:rsid w:val="00E350DD"/>
    <w:rsid w:val="00E35769"/>
    <w:rsid w:val="00E362C0"/>
    <w:rsid w:val="00E41531"/>
    <w:rsid w:val="00E439A2"/>
    <w:rsid w:val="00E47586"/>
    <w:rsid w:val="00E478A3"/>
    <w:rsid w:val="00E50193"/>
    <w:rsid w:val="00E5134F"/>
    <w:rsid w:val="00E52C80"/>
    <w:rsid w:val="00E52F46"/>
    <w:rsid w:val="00E54AF1"/>
    <w:rsid w:val="00E570C6"/>
    <w:rsid w:val="00E57E1C"/>
    <w:rsid w:val="00E6018F"/>
    <w:rsid w:val="00E603D3"/>
    <w:rsid w:val="00E614A8"/>
    <w:rsid w:val="00E63D46"/>
    <w:rsid w:val="00E65185"/>
    <w:rsid w:val="00E67514"/>
    <w:rsid w:val="00E6752E"/>
    <w:rsid w:val="00E675AC"/>
    <w:rsid w:val="00E72078"/>
    <w:rsid w:val="00E724F3"/>
    <w:rsid w:val="00E735B0"/>
    <w:rsid w:val="00E74BC5"/>
    <w:rsid w:val="00E83A47"/>
    <w:rsid w:val="00E83D1D"/>
    <w:rsid w:val="00E84477"/>
    <w:rsid w:val="00E85789"/>
    <w:rsid w:val="00E85ED6"/>
    <w:rsid w:val="00E942CC"/>
    <w:rsid w:val="00E944D6"/>
    <w:rsid w:val="00E94784"/>
    <w:rsid w:val="00E95B26"/>
    <w:rsid w:val="00E95BBB"/>
    <w:rsid w:val="00E9629C"/>
    <w:rsid w:val="00EA32C4"/>
    <w:rsid w:val="00EA339D"/>
    <w:rsid w:val="00EA39B4"/>
    <w:rsid w:val="00EA5350"/>
    <w:rsid w:val="00EA6A24"/>
    <w:rsid w:val="00EA7177"/>
    <w:rsid w:val="00EA7C35"/>
    <w:rsid w:val="00EB21AC"/>
    <w:rsid w:val="00EB319E"/>
    <w:rsid w:val="00EB395D"/>
    <w:rsid w:val="00EB5D96"/>
    <w:rsid w:val="00EB625C"/>
    <w:rsid w:val="00EB72A4"/>
    <w:rsid w:val="00EC050C"/>
    <w:rsid w:val="00EC1249"/>
    <w:rsid w:val="00EC165F"/>
    <w:rsid w:val="00EC293C"/>
    <w:rsid w:val="00EC2994"/>
    <w:rsid w:val="00EC502D"/>
    <w:rsid w:val="00EC5802"/>
    <w:rsid w:val="00EC59C4"/>
    <w:rsid w:val="00EC61D2"/>
    <w:rsid w:val="00ED09DA"/>
    <w:rsid w:val="00ED30CA"/>
    <w:rsid w:val="00ED46FB"/>
    <w:rsid w:val="00ED4F40"/>
    <w:rsid w:val="00ED57D2"/>
    <w:rsid w:val="00ED609D"/>
    <w:rsid w:val="00ED60D5"/>
    <w:rsid w:val="00ED63EB"/>
    <w:rsid w:val="00ED7DCE"/>
    <w:rsid w:val="00EE16A4"/>
    <w:rsid w:val="00EE1F03"/>
    <w:rsid w:val="00EE43DE"/>
    <w:rsid w:val="00EE750D"/>
    <w:rsid w:val="00EE7C7E"/>
    <w:rsid w:val="00EF1620"/>
    <w:rsid w:val="00EF1EAA"/>
    <w:rsid w:val="00EF292E"/>
    <w:rsid w:val="00EF3EB8"/>
    <w:rsid w:val="00EF6B3E"/>
    <w:rsid w:val="00EF729F"/>
    <w:rsid w:val="00F001B8"/>
    <w:rsid w:val="00F05BE4"/>
    <w:rsid w:val="00F06CF8"/>
    <w:rsid w:val="00F10C9D"/>
    <w:rsid w:val="00F11CAD"/>
    <w:rsid w:val="00F1481B"/>
    <w:rsid w:val="00F152CF"/>
    <w:rsid w:val="00F1546B"/>
    <w:rsid w:val="00F167A1"/>
    <w:rsid w:val="00F17D60"/>
    <w:rsid w:val="00F20CE6"/>
    <w:rsid w:val="00F20D3C"/>
    <w:rsid w:val="00F2349E"/>
    <w:rsid w:val="00F24FC2"/>
    <w:rsid w:val="00F26273"/>
    <w:rsid w:val="00F30327"/>
    <w:rsid w:val="00F3050E"/>
    <w:rsid w:val="00F31A74"/>
    <w:rsid w:val="00F33330"/>
    <w:rsid w:val="00F33875"/>
    <w:rsid w:val="00F359E3"/>
    <w:rsid w:val="00F37609"/>
    <w:rsid w:val="00F42EA4"/>
    <w:rsid w:val="00F431E8"/>
    <w:rsid w:val="00F44000"/>
    <w:rsid w:val="00F4462E"/>
    <w:rsid w:val="00F46123"/>
    <w:rsid w:val="00F47042"/>
    <w:rsid w:val="00F509DD"/>
    <w:rsid w:val="00F50BF6"/>
    <w:rsid w:val="00F51F6E"/>
    <w:rsid w:val="00F52408"/>
    <w:rsid w:val="00F52A33"/>
    <w:rsid w:val="00F54AC1"/>
    <w:rsid w:val="00F54AF5"/>
    <w:rsid w:val="00F576AF"/>
    <w:rsid w:val="00F57B1F"/>
    <w:rsid w:val="00F602F2"/>
    <w:rsid w:val="00F60919"/>
    <w:rsid w:val="00F60EE8"/>
    <w:rsid w:val="00F626AA"/>
    <w:rsid w:val="00F62BCF"/>
    <w:rsid w:val="00F62D82"/>
    <w:rsid w:val="00F63047"/>
    <w:rsid w:val="00F63052"/>
    <w:rsid w:val="00F63777"/>
    <w:rsid w:val="00F6391F"/>
    <w:rsid w:val="00F63986"/>
    <w:rsid w:val="00F66D81"/>
    <w:rsid w:val="00F67D4A"/>
    <w:rsid w:val="00F714C0"/>
    <w:rsid w:val="00F71D4B"/>
    <w:rsid w:val="00F71EE8"/>
    <w:rsid w:val="00F7340E"/>
    <w:rsid w:val="00F7479B"/>
    <w:rsid w:val="00F74D72"/>
    <w:rsid w:val="00F74E7F"/>
    <w:rsid w:val="00F76B74"/>
    <w:rsid w:val="00F76D3A"/>
    <w:rsid w:val="00F76E46"/>
    <w:rsid w:val="00F80D0F"/>
    <w:rsid w:val="00F81DF5"/>
    <w:rsid w:val="00F83046"/>
    <w:rsid w:val="00F86E83"/>
    <w:rsid w:val="00F87A19"/>
    <w:rsid w:val="00F87D53"/>
    <w:rsid w:val="00F9027F"/>
    <w:rsid w:val="00F90487"/>
    <w:rsid w:val="00F913F2"/>
    <w:rsid w:val="00F94422"/>
    <w:rsid w:val="00F9552D"/>
    <w:rsid w:val="00F955C5"/>
    <w:rsid w:val="00F97592"/>
    <w:rsid w:val="00FA0E2C"/>
    <w:rsid w:val="00FA177C"/>
    <w:rsid w:val="00FA1F35"/>
    <w:rsid w:val="00FA2EB5"/>
    <w:rsid w:val="00FA4B43"/>
    <w:rsid w:val="00FA68BE"/>
    <w:rsid w:val="00FA7076"/>
    <w:rsid w:val="00FA7576"/>
    <w:rsid w:val="00FB084D"/>
    <w:rsid w:val="00FB4A78"/>
    <w:rsid w:val="00FB4D80"/>
    <w:rsid w:val="00FB6E20"/>
    <w:rsid w:val="00FB7193"/>
    <w:rsid w:val="00FB7722"/>
    <w:rsid w:val="00FB7DFA"/>
    <w:rsid w:val="00FB7E54"/>
    <w:rsid w:val="00FC0E77"/>
    <w:rsid w:val="00FC14AF"/>
    <w:rsid w:val="00FC5B2A"/>
    <w:rsid w:val="00FC5C6D"/>
    <w:rsid w:val="00FC5EE8"/>
    <w:rsid w:val="00FC7568"/>
    <w:rsid w:val="00FD01EB"/>
    <w:rsid w:val="00FD0F83"/>
    <w:rsid w:val="00FD122F"/>
    <w:rsid w:val="00FD1D84"/>
    <w:rsid w:val="00FD2125"/>
    <w:rsid w:val="00FD4DBD"/>
    <w:rsid w:val="00FD4ED2"/>
    <w:rsid w:val="00FD7685"/>
    <w:rsid w:val="00FE03A7"/>
    <w:rsid w:val="00FE5BA9"/>
    <w:rsid w:val="00FE693F"/>
    <w:rsid w:val="00FE7BA6"/>
    <w:rsid w:val="00FF1980"/>
    <w:rsid w:val="00FF30BB"/>
    <w:rsid w:val="00FF3B23"/>
    <w:rsid w:val="00FF7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4FE"/>
    <w:rPr>
      <w:rFonts w:eastAsiaTheme="minorEastAsia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4FE"/>
    <w:pPr>
      <w:spacing w:after="0" w:line="240" w:lineRule="auto"/>
    </w:pPr>
    <w:rPr>
      <w:rFonts w:eastAsiaTheme="minorEastAsia"/>
      <w:lang w:eastAsia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TC</dc:creator>
  <cp:lastModifiedBy>ACTC</cp:lastModifiedBy>
  <cp:revision>1</cp:revision>
  <dcterms:created xsi:type="dcterms:W3CDTF">2019-06-27T06:40:00Z</dcterms:created>
  <dcterms:modified xsi:type="dcterms:W3CDTF">2019-06-27T06:42:00Z</dcterms:modified>
</cp:coreProperties>
</file>